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Calibri;Calibri" w:ascii="Calibri;Calibri" w:hAnsi="Calibri;Calibri"/>
          <w:b/>
        </w:rPr>
        <w:t xml:space="preserve">Table S3 </w:t>
      </w:r>
      <w:r>
        <w:rPr>
          <w:rFonts w:cs="Calibri;Calibri" w:ascii="Calibri;Calibri" w:hAnsi="Calibri;Calibri"/>
        </w:rPr>
        <w:t xml:space="preserve">Correlation of SNPs with copy number in the FCGR locus (A = </w:t>
      </w:r>
      <w:r>
        <w:rPr>
          <w:rFonts w:cs="Calibri;Calibri" w:ascii="Calibri;Calibri" w:hAnsi="Calibri;Calibri"/>
          <w:i/>
        </w:rPr>
        <w:t>FCRG3A, B = FCGR3B</w:t>
      </w:r>
      <w:r>
        <w:rPr>
          <w:rFonts w:cs="Calibri;Calibri" w:ascii="Calibri;Calibri" w:hAnsi="Calibri;Calibri"/>
        </w:rPr>
        <w:t xml:space="preserve">). </w:t>
      </w:r>
    </w:p>
    <w:p>
      <w:pPr>
        <w:pStyle w:val="Normal"/>
        <w:spacing w:before="0" w:after="0"/>
        <w:rPr>
          <w:rFonts w:ascii="Calibri;Calibri" w:hAnsi="Calibri;Calibri" w:cs="Calibri;Calibri"/>
        </w:rPr>
      </w:pPr>
      <w:r>
        <w:rPr>
          <w:rFonts w:cs="Calibri;Calibri" w:ascii="Calibri;Calibri" w:hAnsi="Calibri;Calibri"/>
        </w:rPr>
      </w:r>
    </w:p>
    <w:p>
      <w:pPr>
        <w:pStyle w:val="Normal"/>
        <w:rPr/>
      </w:pPr>
      <w:r>
        <w:rPr/>
        <w:t>Duplication</w:t>
      </w:r>
    </w:p>
    <w:tbl>
      <w:tblPr>
        <w:tblW w:w="7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>
        <w:trPr>
          <w:trHeight w:val="170" w:hRule="atLeast"/>
        </w:trPr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Population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SNP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SNP (position)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A n = 2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B n = 5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AB n = 8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Normal n = 36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p.values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r2-Spearman</w:t>
            </w:r>
          </w:p>
        </w:tc>
      </w:tr>
      <w:tr>
        <w:trPr>
          <w:trHeight w:val="113" w:hRule="atLeast"/>
        </w:trPr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MXL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301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9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7435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8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9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9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9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69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9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9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285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0151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17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25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0436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78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87833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94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3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8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744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61595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5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3687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61107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592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39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91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3095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55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05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8065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9722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4904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9745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1935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8352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801457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8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39472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7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81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626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0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31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80549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28174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042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6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09175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27331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9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09192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980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664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384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519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391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9055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412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8473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498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0949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7676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0063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115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25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124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2571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23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9317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236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318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3407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328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3407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493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838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605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09181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625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21245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8674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20236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27221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CH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7435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8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7.7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744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7.7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61595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5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7.7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2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3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31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18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69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6427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2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801457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8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39472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7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81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25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3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8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9535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1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1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18283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5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1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1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8603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7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1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69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09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1935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98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8352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98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626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0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98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54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88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9450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2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88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0151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17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95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9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10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87833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94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4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0436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78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5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33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3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3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21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92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19711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36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92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18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40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62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05088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489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73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497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41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33744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27109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91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JPT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6427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2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801457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8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39472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7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81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626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0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06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31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3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1935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8352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6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0151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17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95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7435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8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3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8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285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1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301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77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0436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78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77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9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77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0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25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69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3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3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744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3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61595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5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3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9535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1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18283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5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2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9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8.41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87833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94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8.77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810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84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50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497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50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834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57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26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54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1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9450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2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1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1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8603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7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1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8202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42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2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892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43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2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22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47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2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8356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54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2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4721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757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2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8433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44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8.47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39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9.94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8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9.94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27001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23246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09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8013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979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44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56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44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6878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850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6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shd w:fill="7030A0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CH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7435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8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3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8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69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7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744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61595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5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39472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7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9.55E-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0436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78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8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09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8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5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285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33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6427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2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33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801457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68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33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59626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05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4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31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6.42E-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81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9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95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32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301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79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340151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17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79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587833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94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17E-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025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497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0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7715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96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45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1650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810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9.54E-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1935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8352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82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25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595359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1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9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18283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75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89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8603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7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34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8112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935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68E-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60167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11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7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54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7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526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060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17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1149450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2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01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95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3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6810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843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94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88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75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24994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975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7.29E-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29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48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63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177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3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4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181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5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8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533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5.5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21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9.35E-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0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956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5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3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758753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4633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149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.47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59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2.06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1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141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14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46570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693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3.58E-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2</w:t>
            </w:r>
          </w:p>
        </w:tc>
      </w:tr>
      <w:tr>
        <w:trPr>
          <w:trHeight w:val="113" w:hRule="atLeast"/>
        </w:trPr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s61801819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161564093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57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90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88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35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4.54E-02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eletion</w:t>
      </w:r>
    </w:p>
    <w:tbl>
      <w:tblPr>
        <w:tblW w:w="7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170" w:hRule="atLeast"/>
        </w:trPr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b/>
                <w:b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/>
                <w:color w:val="000000"/>
                <w:sz w:val="12"/>
                <w:szCs w:val="12"/>
                <w:lang w:val="en-AU"/>
              </w:rPr>
              <w:t>Populatio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b/>
                <w:b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/>
                <w:color w:val="000000"/>
                <w:sz w:val="12"/>
                <w:szCs w:val="12"/>
                <w:lang w:val="en-AU"/>
              </w:rPr>
              <w:t>SNP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color w:val="000000"/>
                <w:sz w:val="12"/>
                <w:szCs w:val="12"/>
                <w:lang w:val="en-AU"/>
              </w:rPr>
              <w:t>SNP (position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;Calibri" w:hAnsi="Calibri;Calibri"/>
                <w:b/>
                <w:color w:val="000000"/>
                <w:sz w:val="12"/>
                <w:szCs w:val="12"/>
                <w:lang w:val="en-AU"/>
              </w:rPr>
              <w:t>Normal n = 54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;Calibri" w:hAnsi="Calibri;Calibri"/>
                <w:b/>
                <w:color w:val="000000"/>
                <w:sz w:val="12"/>
                <w:szCs w:val="12"/>
                <w:lang w:val="en-AU"/>
              </w:rPr>
              <w:t>B n = 9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color w:val="000000"/>
                <w:sz w:val="12"/>
                <w:szCs w:val="12"/>
                <w:lang w:val="en-AU"/>
              </w:rPr>
              <w:t>p.values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color w:val="000000"/>
                <w:sz w:val="12"/>
                <w:szCs w:val="12"/>
                <w:lang w:val="en-AU"/>
              </w:rPr>
              <w:t>r2-Spearman</w:t>
            </w:r>
          </w:p>
        </w:tc>
      </w:tr>
      <w:tr>
        <w:trPr>
          <w:trHeight w:val="113" w:hRule="atLeast"/>
        </w:trPr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LWK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12076636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98624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8.18E-04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894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11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4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1150415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019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11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4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6944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878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3.9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910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3.9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412976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936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3.9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1145587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101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3.9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00567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4677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2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1148114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512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52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232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3.9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4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shd w:fill="7030A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TS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SNP (rs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SNP (position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n = 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B n = 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p.valu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r2-Spearman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23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789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412992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790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20024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3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39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47728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52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41073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54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55446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54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60214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56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51124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58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59188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60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715192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63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23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78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23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80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82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3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29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3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4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22908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67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30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79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46122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82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03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8839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08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107998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65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75186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7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561016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82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1440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82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40475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82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40475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83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586701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83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28780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24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07510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26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38433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44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559704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78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7.45E-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64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0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415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2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6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2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6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2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17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4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75409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2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47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800765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420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5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451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5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7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41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28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53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58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9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782179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58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9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4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259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.94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441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41024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066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61803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6124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2.50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3</w:t>
            </w:r>
          </w:p>
        </w:tc>
      </w:tr>
      <w:tr>
        <w:trPr>
          <w:trHeight w:val="113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843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4.58E-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16</w:t>
            </w:r>
          </w:p>
        </w:tc>
      </w:tr>
      <w:tr>
        <w:trPr>
          <w:trHeight w:val="113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rs76714703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161599693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9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4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4.58E-0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  <w:lang w:val="en-AU"/>
              </w:rPr>
              <w:t>0.0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p>
      <w:pPr>
        <w:pStyle w:val="Normal"/>
        <w:spacing w:before="0" w:after="20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54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2.65pt;mso-wrap-distance-left:0pt;mso-wrap-distance-right:0pt;mso-wrap-distance-top:0pt;mso-wrap-distance-bottom:0pt;margin-top:0.05pt;mso-position-vertical-relative:text;margin-left:21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ummarydata2">
    <w:name w:val="summary_data2"/>
    <w:qFormat/>
    <w:rPr>
      <w:rFonts w:ascii="Arial" w:hAnsi="Arial" w:cs="Arial"/>
      <w:b/>
      <w:bCs/>
      <w:color w:val="4B4B4B"/>
      <w:sz w:val="18"/>
      <w:szCs w:val="18"/>
    </w:rPr>
  </w:style>
  <w:style w:type="character" w:styleId="Label2">
    <w:name w:val="label2"/>
    <w:qFormat/>
    <w:rPr>
      <w:b w:val="false"/>
      <w:bCs w:val="false"/>
      <w:color w:val="4B4B4B"/>
    </w:rPr>
  </w:style>
  <w:style w:type="character" w:styleId="Smallv1101">
    <w:name w:val="smallv1101"/>
    <w:qFormat/>
    <w:rPr>
      <w:sz w:val="26"/>
      <w:szCs w:val="26"/>
    </w:rPr>
  </w:style>
  <w:style w:type="character" w:styleId="Databold1">
    <w:name w:val="data_bold1"/>
    <w:qFormat/>
    <w:rPr>
      <w:b/>
      <w:bCs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;Calibri" w:hAnsi="Calibri;Calibri" w:eastAsia="Times New Roman" w:cs="Lohit Hindi"/>
      <w:i/>
      <w:iCs/>
      <w:sz w:val="24"/>
      <w:szCs w:val="24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59595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7:20:00Z</dcterms:created>
  <dc:creator>Tony Merriman</dc:creator>
  <dc:description/>
  <cp:keywords/>
  <dc:language>en-US</dc:language>
  <cp:lastModifiedBy>Tony Merriman</cp:lastModifiedBy>
  <cp:lastPrinted>2012-10-24T10:46:00Z</cp:lastPrinted>
  <dcterms:modified xsi:type="dcterms:W3CDTF">2013-04-06T07:20:00Z</dcterms:modified>
  <cp:revision>3</cp:revision>
  <dc:subject/>
  <dc:title/>
</cp:coreProperties>
</file>